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3"/>
      <w:bookmarkEnd w:id="0"/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2 Table. Instrumental variables of HF effect on BU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08"/>
        <w:gridCol w:w="1407"/>
        <w:gridCol w:w="971"/>
        <w:gridCol w:w="1047"/>
        <w:gridCol w:w="993"/>
        <w:gridCol w:w="1190"/>
      </w:tblGrid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500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203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7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0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5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28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4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3839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525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9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6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2297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251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9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747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4772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63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2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102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6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8368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4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962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8876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69733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3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0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2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3E-2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548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8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352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2E-0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37602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557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18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4971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7806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934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2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28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0703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9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2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447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594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11796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6643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597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2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1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08788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0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178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0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812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158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9498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E-06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501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6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